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F2BF2" w14:textId="6F1B559C" w:rsidR="005931CD" w:rsidRDefault="005931CD" w:rsidP="00B97838">
      <w:pPr>
        <w:spacing w:after="160" w:line="276" w:lineRule="auto"/>
        <w:rPr>
          <w:rFonts w:cstheme="minorHAnsi"/>
          <w:bCs/>
          <w:szCs w:val="24"/>
        </w:rPr>
      </w:pPr>
      <w:bookmarkStart w:id="0" w:name="_Hlk32480451"/>
      <w:bookmarkStart w:id="1" w:name="_Hlk34036415"/>
      <w:r w:rsidRPr="00931F72">
        <w:rPr>
          <w:rFonts w:cstheme="minorHAnsi"/>
          <w:b/>
          <w:szCs w:val="24"/>
        </w:rPr>
        <w:t xml:space="preserve">Multimedia Appendix </w:t>
      </w:r>
      <w:r>
        <w:rPr>
          <w:rFonts w:cstheme="minorHAnsi"/>
          <w:b/>
          <w:szCs w:val="24"/>
        </w:rPr>
        <w:t>8</w:t>
      </w:r>
      <w:r w:rsidRPr="00931F72">
        <w:rPr>
          <w:rFonts w:cstheme="minorHAnsi"/>
          <w:b/>
          <w:szCs w:val="24"/>
        </w:rPr>
        <w:t xml:space="preserve">. </w:t>
      </w:r>
      <w:r>
        <w:rPr>
          <w:rFonts w:cstheme="minorHAnsi"/>
          <w:bCs/>
          <w:szCs w:val="24"/>
        </w:rPr>
        <w:t xml:space="preserve">Example assessment of participant performance in the walk and balance sensor-based active functional test. </w:t>
      </w:r>
    </w:p>
    <w:p w14:paraId="71359F3B" w14:textId="47BCC4BD" w:rsidR="005931CD" w:rsidRDefault="009179D6" w:rsidP="005931CD">
      <w:pPr>
        <w:spacing w:after="160"/>
        <w:rPr>
          <w:rFonts w:cstheme="minorHAnsi"/>
          <w:bCs/>
          <w:szCs w:val="24"/>
        </w:rPr>
      </w:pPr>
      <w:r>
        <w:rPr>
          <w:noProof/>
        </w:rPr>
        <w:drawing>
          <wp:inline distT="0" distB="0" distL="0" distR="0" wp14:anchorId="69AD66FF" wp14:editId="337FC531">
            <wp:extent cx="5735955" cy="39484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99EDB" w14:textId="09780613" w:rsidR="005E1FDC" w:rsidRPr="00036535" w:rsidRDefault="00726D3D" w:rsidP="00B97838">
      <w:pPr>
        <w:spacing w:line="276" w:lineRule="auto"/>
        <w:jc w:val="both"/>
        <w:rPr>
          <w:rFonts w:cstheme="minorHAnsi"/>
          <w:sz w:val="20"/>
          <w:szCs w:val="20"/>
        </w:rPr>
      </w:pPr>
      <w:r>
        <w:rPr>
          <w:sz w:val="20"/>
          <w:szCs w:val="20"/>
        </w:rPr>
        <w:t xml:space="preserve">The </w:t>
      </w:r>
      <w:r w:rsidRPr="00507134">
        <w:rPr>
          <w:sz w:val="20"/>
          <w:szCs w:val="20"/>
        </w:rPr>
        <w:t>iPhone accelerometer measures device acceleration in each of the three axes shown</w:t>
      </w:r>
      <w:r>
        <w:rPr>
          <w:sz w:val="20"/>
          <w:szCs w:val="20"/>
        </w:rPr>
        <w:t xml:space="preserve"> (x, y and z)</w:t>
      </w:r>
      <w:r w:rsidRPr="00507134">
        <w:rPr>
          <w:sz w:val="20"/>
          <w:szCs w:val="20"/>
        </w:rPr>
        <w:t>. The values reported by the accelerometer are measured in increments of the gravitational acceleration, with the value 1.0</w:t>
      </w:r>
      <w:r>
        <w:rPr>
          <w:sz w:val="20"/>
          <w:szCs w:val="20"/>
        </w:rPr>
        <w:t xml:space="preserve"> g</w:t>
      </w:r>
      <w:r w:rsidRPr="00507134">
        <w:rPr>
          <w:sz w:val="20"/>
          <w:szCs w:val="20"/>
        </w:rPr>
        <w:t xml:space="preserve"> representing an acceleration of 9.8</w:t>
      </w:r>
      <w:r w:rsidR="008D2C34">
        <w:rPr>
          <w:sz w:val="20"/>
          <w:szCs w:val="20"/>
        </w:rPr>
        <w:t xml:space="preserve"> </w:t>
      </w:r>
      <w:r w:rsidR="008D2C34">
        <w:t>m/s</w:t>
      </w:r>
      <w:r w:rsidR="008D2C34" w:rsidRPr="00FD2E1B">
        <w:rPr>
          <w:rFonts w:ascii="Arial Narrow" w:hAnsi="Arial Narrow"/>
          <w:vertAlign w:val="superscript"/>
        </w:rPr>
        <w:t>−</w:t>
      </w:r>
      <w:proofErr w:type="spellStart"/>
      <w:r w:rsidR="008D2C34" w:rsidRPr="00FD2E1B">
        <w:rPr>
          <w:vertAlign w:val="superscript"/>
        </w:rPr>
        <w:t>2</w:t>
      </w:r>
      <w:r w:rsidR="008D2C34">
        <w:rPr>
          <w:sz w:val="20"/>
          <w:szCs w:val="20"/>
        </w:rPr>
        <w:t>i</w:t>
      </w:r>
      <w:r w:rsidRPr="00507134">
        <w:rPr>
          <w:sz w:val="20"/>
          <w:szCs w:val="20"/>
        </w:rPr>
        <w:t>n</w:t>
      </w:r>
      <w:proofErr w:type="spellEnd"/>
      <w:r w:rsidRPr="00507134">
        <w:rPr>
          <w:sz w:val="20"/>
          <w:szCs w:val="20"/>
        </w:rPr>
        <w:t xml:space="preserve"> the given direction. </w:t>
      </w:r>
      <w:r>
        <w:rPr>
          <w:sz w:val="20"/>
          <w:szCs w:val="20"/>
        </w:rPr>
        <w:t>T</w:t>
      </w:r>
      <w:r w:rsidRPr="00507134">
        <w:rPr>
          <w:sz w:val="20"/>
          <w:szCs w:val="20"/>
        </w:rPr>
        <w:t>he direction of the acceleration</w:t>
      </w:r>
      <w:r>
        <w:rPr>
          <w:sz w:val="20"/>
          <w:szCs w:val="20"/>
        </w:rPr>
        <w:t xml:space="preserve"> can be used to indicate if a participant carried out an active test correctly</w:t>
      </w:r>
      <w:r w:rsidRPr="00507134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The top right graph shows the proportion of records for the walk and balance test with </w:t>
      </w:r>
      <w:r w:rsidRPr="00507134">
        <w:rPr>
          <w:sz w:val="20"/>
          <w:szCs w:val="20"/>
        </w:rPr>
        <w:t>gravity acceleration values</w:t>
      </w:r>
      <w:r>
        <w:rPr>
          <w:sz w:val="20"/>
          <w:szCs w:val="20"/>
        </w:rPr>
        <w:t xml:space="preserve"> of</w:t>
      </w:r>
      <w:r w:rsidRPr="00507134">
        <w:rPr>
          <w:sz w:val="20"/>
          <w:szCs w:val="20"/>
        </w:rPr>
        <w:t xml:space="preserve"> either 1</w:t>
      </w:r>
      <w:r>
        <w:rPr>
          <w:sz w:val="20"/>
          <w:szCs w:val="20"/>
        </w:rPr>
        <w:t xml:space="preserve">.0 </w:t>
      </w:r>
      <w:r w:rsidRPr="00507134">
        <w:rPr>
          <w:sz w:val="20"/>
          <w:szCs w:val="20"/>
        </w:rPr>
        <w:t xml:space="preserve">g or </w:t>
      </w:r>
      <w:r w:rsidR="008F269D" w:rsidRPr="005D614C">
        <w:rPr>
          <w:rFonts w:cstheme="minorHAnsi"/>
          <w:sz w:val="20"/>
          <w:szCs w:val="20"/>
        </w:rPr>
        <w:t>−</w:t>
      </w:r>
      <w:r w:rsidRPr="00507134">
        <w:rPr>
          <w:sz w:val="20"/>
          <w:szCs w:val="20"/>
        </w:rPr>
        <w:t>1</w:t>
      </w:r>
      <w:r>
        <w:rPr>
          <w:sz w:val="20"/>
          <w:szCs w:val="20"/>
        </w:rPr>
        <w:t xml:space="preserve">.0 </w:t>
      </w:r>
      <w:r w:rsidRPr="00507134">
        <w:rPr>
          <w:sz w:val="20"/>
          <w:szCs w:val="20"/>
        </w:rPr>
        <w:t xml:space="preserve">g in each </w:t>
      </w:r>
      <w:r>
        <w:rPr>
          <w:sz w:val="20"/>
          <w:szCs w:val="20"/>
        </w:rPr>
        <w:t xml:space="preserve">axis. In this test, participants were required to </w:t>
      </w:r>
      <w:r w:rsidRPr="001E7197">
        <w:rPr>
          <w:sz w:val="20"/>
          <w:szCs w:val="20"/>
        </w:rPr>
        <w:t xml:space="preserve">walk for 20 seconds then </w:t>
      </w:r>
      <w:r>
        <w:rPr>
          <w:sz w:val="20"/>
          <w:szCs w:val="20"/>
        </w:rPr>
        <w:t>stand</w:t>
      </w:r>
      <w:r w:rsidRPr="001E7197">
        <w:rPr>
          <w:sz w:val="20"/>
          <w:szCs w:val="20"/>
        </w:rPr>
        <w:t xml:space="preserve"> still for 10 seconds with their iPhone in their pocket</w:t>
      </w:r>
      <w:r>
        <w:rPr>
          <w:sz w:val="20"/>
          <w:szCs w:val="20"/>
        </w:rPr>
        <w:t xml:space="preserve"> in order</w:t>
      </w:r>
      <w:r w:rsidRPr="001E7197">
        <w:rPr>
          <w:sz w:val="20"/>
          <w:szCs w:val="20"/>
        </w:rPr>
        <w:t xml:space="preserve"> to assess gait, posture, stability, and balance</w:t>
      </w:r>
      <w:r>
        <w:rPr>
          <w:sz w:val="20"/>
          <w:szCs w:val="20"/>
        </w:rPr>
        <w:t xml:space="preserve">. Overall, 76.2% of </w:t>
      </w:r>
      <w:r w:rsidRPr="00507134">
        <w:rPr>
          <w:sz w:val="20"/>
          <w:szCs w:val="20"/>
        </w:rPr>
        <w:t xml:space="preserve">records show the strongest gravity accelerations along the y-axis (21.7% for </w:t>
      </w:r>
      <w:r w:rsidR="008F269D" w:rsidRPr="005D614C">
        <w:rPr>
          <w:rFonts w:cstheme="minorHAnsi"/>
          <w:sz w:val="20"/>
          <w:szCs w:val="20"/>
        </w:rPr>
        <w:t>−</w:t>
      </w:r>
      <w:r w:rsidRPr="00507134">
        <w:rPr>
          <w:sz w:val="20"/>
          <w:szCs w:val="20"/>
        </w:rPr>
        <w:t xml:space="preserve">y and 54.5% for +y), </w:t>
      </w:r>
      <w:r>
        <w:rPr>
          <w:sz w:val="20"/>
          <w:szCs w:val="20"/>
        </w:rPr>
        <w:t>which suggests</w:t>
      </w:r>
      <w:r w:rsidRPr="00507134">
        <w:rPr>
          <w:sz w:val="20"/>
          <w:szCs w:val="20"/>
        </w:rPr>
        <w:t xml:space="preserve"> that the participants followed the instructions and kept the phone in their pocket.</w:t>
      </w:r>
      <w:r>
        <w:rPr>
          <w:sz w:val="20"/>
          <w:szCs w:val="20"/>
        </w:rPr>
        <w:t xml:space="preserve"> However, 9.49% of the recordings were closer to the </w:t>
      </w:r>
      <w:r w:rsidR="008F269D" w:rsidRPr="005D614C">
        <w:rPr>
          <w:rFonts w:cstheme="minorHAnsi"/>
          <w:sz w:val="20"/>
          <w:szCs w:val="20"/>
        </w:rPr>
        <w:t>−</w:t>
      </w:r>
      <w:r>
        <w:rPr>
          <w:sz w:val="20"/>
          <w:szCs w:val="20"/>
        </w:rPr>
        <w:t>z-axis, which suggests that participants were</w:t>
      </w:r>
      <w:r w:rsidRPr="000C1F20">
        <w:rPr>
          <w:sz w:val="20"/>
          <w:szCs w:val="20"/>
        </w:rPr>
        <w:t xml:space="preserve"> </w:t>
      </w:r>
      <w:r w:rsidRPr="00507134">
        <w:rPr>
          <w:sz w:val="20"/>
          <w:szCs w:val="20"/>
        </w:rPr>
        <w:t>holding the phone in the</w:t>
      </w:r>
      <w:r>
        <w:rPr>
          <w:sz w:val="20"/>
          <w:szCs w:val="20"/>
        </w:rPr>
        <w:t>ir</w:t>
      </w:r>
      <w:r w:rsidRPr="00507134">
        <w:rPr>
          <w:sz w:val="20"/>
          <w:szCs w:val="20"/>
        </w:rPr>
        <w:t xml:space="preserve"> hand with the screen pointing to</w:t>
      </w:r>
      <w:r>
        <w:rPr>
          <w:sz w:val="20"/>
          <w:szCs w:val="20"/>
        </w:rPr>
        <w:t>wards</w:t>
      </w:r>
      <w:r w:rsidRPr="00507134">
        <w:rPr>
          <w:sz w:val="20"/>
          <w:szCs w:val="20"/>
        </w:rPr>
        <w:t xml:space="preserve"> the ﬂoor</w:t>
      </w:r>
      <w:r>
        <w:rPr>
          <w:sz w:val="20"/>
          <w:szCs w:val="20"/>
        </w:rPr>
        <w:t>. In addition, 14.26% of the recordings were associated with the x-axis, which either suggests they had large pockets where the phone sat horizontally or that participants were ho</w:t>
      </w:r>
      <w:bookmarkStart w:id="2" w:name="_GoBack"/>
      <w:bookmarkEnd w:id="2"/>
      <w:r>
        <w:rPr>
          <w:sz w:val="20"/>
          <w:szCs w:val="20"/>
        </w:rPr>
        <w:t>lding the phone in their hand with the screen either facing their leg (</w:t>
      </w:r>
      <w:r w:rsidR="008F269D" w:rsidRPr="005D614C">
        <w:rPr>
          <w:rFonts w:cstheme="minorHAnsi"/>
          <w:sz w:val="20"/>
          <w:szCs w:val="20"/>
        </w:rPr>
        <w:t>−</w:t>
      </w:r>
      <w:r>
        <w:rPr>
          <w:sz w:val="20"/>
          <w:szCs w:val="20"/>
        </w:rPr>
        <w:t>x) or facing outwards (+x). The three bottom histograms show the frequency of gravitational acceleration values along the x-, y- and z-axes.</w:t>
      </w:r>
      <w:r>
        <w:rPr>
          <w:rFonts w:eastAsia="Times New Roman" w:cs="Times New Roman"/>
          <w:sz w:val="20"/>
          <w:szCs w:val="20"/>
          <w:lang w:val="en-US" w:eastAsia="en-GB"/>
        </w:rPr>
        <w:t xml:space="preserve"> </w:t>
      </w:r>
      <w:bookmarkEnd w:id="0"/>
      <w:bookmarkEnd w:id="1"/>
    </w:p>
    <w:sectPr w:rsidR="005E1FDC" w:rsidRPr="00036535" w:rsidSect="00B97838">
      <w:headerReference w:type="default" r:id="rId9"/>
      <w:pgSz w:w="11906" w:h="16838"/>
      <w:pgMar w:top="1440" w:right="1440" w:bottom="1440" w:left="1440" w:header="708" w:footer="0" w:gutter="0"/>
      <w:cols w:space="720"/>
      <w:formProt w:val="0"/>
      <w:docGrid w:linePitch="360" w:charSpace="409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79BB7" w16cex:dateUtc="2020-08-31T22:54:00Z"/>
  <w16cex:commentExtensible w16cex:durableId="22F79BF4" w16cex:dateUtc="2020-08-31T22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0B82E6" w14:textId="77777777" w:rsidR="00B40DF0" w:rsidRDefault="00B40DF0">
      <w:pPr>
        <w:spacing w:line="240" w:lineRule="auto"/>
      </w:pPr>
      <w:r>
        <w:separator/>
      </w:r>
    </w:p>
  </w:endnote>
  <w:endnote w:type="continuationSeparator" w:id="0">
    <w:p w14:paraId="6B759478" w14:textId="77777777" w:rsidR="00B40DF0" w:rsidRDefault="00B40D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927B0" w14:textId="77777777" w:rsidR="00B40DF0" w:rsidRDefault="00B40DF0">
      <w:pPr>
        <w:spacing w:line="240" w:lineRule="auto"/>
      </w:pPr>
      <w:r>
        <w:separator/>
      </w:r>
    </w:p>
  </w:footnote>
  <w:footnote w:type="continuationSeparator" w:id="0">
    <w:p w14:paraId="2C55E644" w14:textId="77777777" w:rsidR="00B40DF0" w:rsidRDefault="00B40DF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A2B443" w14:textId="50C7E09A" w:rsidR="00B40DF0" w:rsidRPr="00036535" w:rsidRDefault="00B40DF0" w:rsidP="000365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F509E"/>
    <w:multiLevelType w:val="multilevel"/>
    <w:tmpl w:val="EA52FE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00000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00000A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9D41F13"/>
    <w:multiLevelType w:val="hybridMultilevel"/>
    <w:tmpl w:val="85AC8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D0FC4"/>
    <w:multiLevelType w:val="multilevel"/>
    <w:tmpl w:val="101C456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40E718B4"/>
    <w:multiLevelType w:val="hybridMultilevel"/>
    <w:tmpl w:val="0386A354"/>
    <w:lvl w:ilvl="0" w:tplc="089204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D7C79A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65C5A53"/>
    <w:multiLevelType w:val="hybridMultilevel"/>
    <w:tmpl w:val="EA9E6E86"/>
    <w:lvl w:ilvl="0" w:tplc="57B89B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263E6E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9335CC"/>
    <w:multiLevelType w:val="multilevel"/>
    <w:tmpl w:val="12E2A9F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67D1051F"/>
    <w:multiLevelType w:val="multilevel"/>
    <w:tmpl w:val="3B326E9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6A9C3D7B"/>
    <w:multiLevelType w:val="multilevel"/>
    <w:tmpl w:val="A056A0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color w:val="00000A"/>
      </w:rPr>
    </w:lvl>
    <w:lvl w:ilvl="1">
      <w:start w:val="1"/>
      <w:numFmt w:val="decimal"/>
      <w:lvlText w:val="%2."/>
      <w:lvlJc w:val="left"/>
      <w:pPr>
        <w:ind w:left="1080" w:hanging="360"/>
      </w:pPr>
      <w:rPr>
        <w:color w:val="00000A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7"/>
  </w:num>
  <w:num w:numId="5">
    <w:abstractNumId w:val="6"/>
  </w:num>
  <w:num w:numId="6">
    <w:abstractNumId w:val="1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DC"/>
    <w:rsid w:val="00006970"/>
    <w:rsid w:val="00011595"/>
    <w:rsid w:val="00033279"/>
    <w:rsid w:val="00036535"/>
    <w:rsid w:val="00037B44"/>
    <w:rsid w:val="00077985"/>
    <w:rsid w:val="000A3588"/>
    <w:rsid w:val="000C1F20"/>
    <w:rsid w:val="000D285B"/>
    <w:rsid w:val="000E55AE"/>
    <w:rsid w:val="000E6200"/>
    <w:rsid w:val="001144CA"/>
    <w:rsid w:val="00127071"/>
    <w:rsid w:val="00132FB0"/>
    <w:rsid w:val="00164B2D"/>
    <w:rsid w:val="001726BB"/>
    <w:rsid w:val="00173A5F"/>
    <w:rsid w:val="0018114C"/>
    <w:rsid w:val="00191936"/>
    <w:rsid w:val="0019287E"/>
    <w:rsid w:val="001D59D7"/>
    <w:rsid w:val="001E25EE"/>
    <w:rsid w:val="001E44CB"/>
    <w:rsid w:val="001E50A8"/>
    <w:rsid w:val="001E7197"/>
    <w:rsid w:val="001F3F23"/>
    <w:rsid w:val="00214631"/>
    <w:rsid w:val="00214FC7"/>
    <w:rsid w:val="0023582F"/>
    <w:rsid w:val="00235AC9"/>
    <w:rsid w:val="00240E08"/>
    <w:rsid w:val="00253513"/>
    <w:rsid w:val="00275990"/>
    <w:rsid w:val="00275A12"/>
    <w:rsid w:val="0027707D"/>
    <w:rsid w:val="002821D6"/>
    <w:rsid w:val="00291D6A"/>
    <w:rsid w:val="002A2CEE"/>
    <w:rsid w:val="002B156F"/>
    <w:rsid w:val="002B18A9"/>
    <w:rsid w:val="002C205D"/>
    <w:rsid w:val="002D6F49"/>
    <w:rsid w:val="002D6FCE"/>
    <w:rsid w:val="00304F1D"/>
    <w:rsid w:val="0033396B"/>
    <w:rsid w:val="003414ED"/>
    <w:rsid w:val="003450E2"/>
    <w:rsid w:val="003501D2"/>
    <w:rsid w:val="00350989"/>
    <w:rsid w:val="00350D1B"/>
    <w:rsid w:val="00366F4C"/>
    <w:rsid w:val="00370EE3"/>
    <w:rsid w:val="003805D4"/>
    <w:rsid w:val="0038072F"/>
    <w:rsid w:val="003906E9"/>
    <w:rsid w:val="00394353"/>
    <w:rsid w:val="003A29AD"/>
    <w:rsid w:val="003B422D"/>
    <w:rsid w:val="003B57FB"/>
    <w:rsid w:val="003C083D"/>
    <w:rsid w:val="003D2D11"/>
    <w:rsid w:val="003D4A05"/>
    <w:rsid w:val="003E190B"/>
    <w:rsid w:val="00400F9F"/>
    <w:rsid w:val="00404822"/>
    <w:rsid w:val="0041043D"/>
    <w:rsid w:val="00410822"/>
    <w:rsid w:val="00413CA6"/>
    <w:rsid w:val="00416362"/>
    <w:rsid w:val="00426034"/>
    <w:rsid w:val="00435517"/>
    <w:rsid w:val="00443900"/>
    <w:rsid w:val="0045382B"/>
    <w:rsid w:val="00457716"/>
    <w:rsid w:val="00476044"/>
    <w:rsid w:val="004A4DE2"/>
    <w:rsid w:val="004C13CE"/>
    <w:rsid w:val="004C2866"/>
    <w:rsid w:val="004C7BD5"/>
    <w:rsid w:val="00500E9A"/>
    <w:rsid w:val="00502F67"/>
    <w:rsid w:val="00507134"/>
    <w:rsid w:val="00533569"/>
    <w:rsid w:val="005359E7"/>
    <w:rsid w:val="00536119"/>
    <w:rsid w:val="00550978"/>
    <w:rsid w:val="00572F0B"/>
    <w:rsid w:val="00587346"/>
    <w:rsid w:val="005931CD"/>
    <w:rsid w:val="005937FA"/>
    <w:rsid w:val="0059721F"/>
    <w:rsid w:val="005B13BD"/>
    <w:rsid w:val="005B347D"/>
    <w:rsid w:val="005C04BE"/>
    <w:rsid w:val="005C1FCB"/>
    <w:rsid w:val="005D614C"/>
    <w:rsid w:val="005E1FDC"/>
    <w:rsid w:val="005F6880"/>
    <w:rsid w:val="0060076E"/>
    <w:rsid w:val="006025B6"/>
    <w:rsid w:val="00605FD1"/>
    <w:rsid w:val="00616956"/>
    <w:rsid w:val="00617192"/>
    <w:rsid w:val="006357A2"/>
    <w:rsid w:val="00640F88"/>
    <w:rsid w:val="00645579"/>
    <w:rsid w:val="00645D99"/>
    <w:rsid w:val="00657938"/>
    <w:rsid w:val="00667149"/>
    <w:rsid w:val="006737D9"/>
    <w:rsid w:val="006B1998"/>
    <w:rsid w:val="006B5234"/>
    <w:rsid w:val="006C5775"/>
    <w:rsid w:val="006D6F8E"/>
    <w:rsid w:val="006F0BFA"/>
    <w:rsid w:val="00726D3D"/>
    <w:rsid w:val="00746680"/>
    <w:rsid w:val="00751313"/>
    <w:rsid w:val="007543BB"/>
    <w:rsid w:val="007A13B0"/>
    <w:rsid w:val="007A7079"/>
    <w:rsid w:val="007B464D"/>
    <w:rsid w:val="007B6D0B"/>
    <w:rsid w:val="007D1C94"/>
    <w:rsid w:val="007D33FB"/>
    <w:rsid w:val="007E20EE"/>
    <w:rsid w:val="007E7624"/>
    <w:rsid w:val="007F0649"/>
    <w:rsid w:val="00800EE5"/>
    <w:rsid w:val="00810CE7"/>
    <w:rsid w:val="00813310"/>
    <w:rsid w:val="0081614A"/>
    <w:rsid w:val="00827D3B"/>
    <w:rsid w:val="00827EFC"/>
    <w:rsid w:val="00833626"/>
    <w:rsid w:val="00866981"/>
    <w:rsid w:val="008722FC"/>
    <w:rsid w:val="008863FB"/>
    <w:rsid w:val="00891E8E"/>
    <w:rsid w:val="008A6867"/>
    <w:rsid w:val="008C2B78"/>
    <w:rsid w:val="008D0918"/>
    <w:rsid w:val="008D1FDA"/>
    <w:rsid w:val="008D2C34"/>
    <w:rsid w:val="008E7274"/>
    <w:rsid w:val="008F2130"/>
    <w:rsid w:val="008F269D"/>
    <w:rsid w:val="00912DCA"/>
    <w:rsid w:val="009179D6"/>
    <w:rsid w:val="00921DA9"/>
    <w:rsid w:val="00922D90"/>
    <w:rsid w:val="00931F72"/>
    <w:rsid w:val="00932BF2"/>
    <w:rsid w:val="0093446C"/>
    <w:rsid w:val="00941403"/>
    <w:rsid w:val="00975997"/>
    <w:rsid w:val="0099395B"/>
    <w:rsid w:val="009A6438"/>
    <w:rsid w:val="009B21B6"/>
    <w:rsid w:val="009B2984"/>
    <w:rsid w:val="009E60A2"/>
    <w:rsid w:val="00A16A23"/>
    <w:rsid w:val="00A16FB0"/>
    <w:rsid w:val="00A2760E"/>
    <w:rsid w:val="00A27CB8"/>
    <w:rsid w:val="00A426FE"/>
    <w:rsid w:val="00A434E4"/>
    <w:rsid w:val="00A46145"/>
    <w:rsid w:val="00A469CB"/>
    <w:rsid w:val="00A5179A"/>
    <w:rsid w:val="00A60BDC"/>
    <w:rsid w:val="00A662D8"/>
    <w:rsid w:val="00A85285"/>
    <w:rsid w:val="00AA304D"/>
    <w:rsid w:val="00AD2006"/>
    <w:rsid w:val="00AD6D10"/>
    <w:rsid w:val="00AD6EBC"/>
    <w:rsid w:val="00AF09F9"/>
    <w:rsid w:val="00AF10F7"/>
    <w:rsid w:val="00AF3EB5"/>
    <w:rsid w:val="00B27550"/>
    <w:rsid w:val="00B40DF0"/>
    <w:rsid w:val="00B5672D"/>
    <w:rsid w:val="00B63045"/>
    <w:rsid w:val="00B709D4"/>
    <w:rsid w:val="00B81F54"/>
    <w:rsid w:val="00B97838"/>
    <w:rsid w:val="00BA30F8"/>
    <w:rsid w:val="00BE0631"/>
    <w:rsid w:val="00BE7A93"/>
    <w:rsid w:val="00BF61E4"/>
    <w:rsid w:val="00BF69D2"/>
    <w:rsid w:val="00C01985"/>
    <w:rsid w:val="00C038EE"/>
    <w:rsid w:val="00C11FAC"/>
    <w:rsid w:val="00C30A51"/>
    <w:rsid w:val="00C66DC3"/>
    <w:rsid w:val="00C7028E"/>
    <w:rsid w:val="00C70DC5"/>
    <w:rsid w:val="00C81849"/>
    <w:rsid w:val="00C954EA"/>
    <w:rsid w:val="00CB1A0D"/>
    <w:rsid w:val="00CC3472"/>
    <w:rsid w:val="00CD1DAD"/>
    <w:rsid w:val="00CF1DA6"/>
    <w:rsid w:val="00D049BF"/>
    <w:rsid w:val="00D2394B"/>
    <w:rsid w:val="00D436C7"/>
    <w:rsid w:val="00D738EB"/>
    <w:rsid w:val="00D769C6"/>
    <w:rsid w:val="00DC79C2"/>
    <w:rsid w:val="00DD2F7F"/>
    <w:rsid w:val="00DD455D"/>
    <w:rsid w:val="00DE4B7F"/>
    <w:rsid w:val="00DE598F"/>
    <w:rsid w:val="00E12234"/>
    <w:rsid w:val="00E40DE3"/>
    <w:rsid w:val="00E533EA"/>
    <w:rsid w:val="00E96C2A"/>
    <w:rsid w:val="00EC62C6"/>
    <w:rsid w:val="00ED26E0"/>
    <w:rsid w:val="00EE742A"/>
    <w:rsid w:val="00F1357A"/>
    <w:rsid w:val="00F16630"/>
    <w:rsid w:val="00F33AE7"/>
    <w:rsid w:val="00F571A5"/>
    <w:rsid w:val="00F572A8"/>
    <w:rsid w:val="00F83A19"/>
    <w:rsid w:val="00F869C5"/>
    <w:rsid w:val="00FA70BF"/>
    <w:rsid w:val="00FD14AF"/>
    <w:rsid w:val="00FD1555"/>
    <w:rsid w:val="00FD1E35"/>
    <w:rsid w:val="00FD2E1B"/>
    <w:rsid w:val="00FD6CE6"/>
    <w:rsid w:val="00FE07E0"/>
    <w:rsid w:val="00FE3391"/>
    <w:rsid w:val="00FE5475"/>
    <w:rsid w:val="00FE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26001"/>
  <w15:docId w15:val="{989801E0-7FF4-44F7-94CB-DE04168CD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2E5F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6FCB"/>
    <w:pPr>
      <w:keepNext/>
      <w:keepLines/>
      <w:outlineLvl w:val="0"/>
    </w:pPr>
    <w:rPr>
      <w:rFonts w:ascii="Calibri" w:eastAsiaTheme="majorEastAsia" w:hAnsi="Calibri" w:cstheme="majorBidi"/>
      <w:b/>
      <w:caps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6FCB"/>
    <w:pPr>
      <w:keepNext/>
      <w:keepLines/>
      <w:outlineLvl w:val="1"/>
    </w:pPr>
    <w:rPr>
      <w:rFonts w:ascii="Calibri" w:eastAsiaTheme="majorEastAsia" w:hAnsi="Calibri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823"/>
    <w:pPr>
      <w:keepNext/>
      <w:keepLines/>
      <w:outlineLvl w:val="2"/>
    </w:pPr>
    <w:rPr>
      <w:rFonts w:ascii="Calibri" w:eastAsiaTheme="majorEastAsia" w:hAnsi="Calibri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9F23E8"/>
  </w:style>
  <w:style w:type="character" w:customStyle="1" w:styleId="FooterChar">
    <w:name w:val="Footer Char"/>
    <w:basedOn w:val="DefaultParagraphFont"/>
    <w:link w:val="Footer"/>
    <w:uiPriority w:val="99"/>
    <w:qFormat/>
    <w:rsid w:val="009F23E8"/>
  </w:style>
  <w:style w:type="character" w:styleId="CommentReference">
    <w:name w:val="annotation reference"/>
    <w:basedOn w:val="DefaultParagraphFont"/>
    <w:uiPriority w:val="99"/>
    <w:semiHidden/>
    <w:unhideWhenUsed/>
    <w:qFormat/>
    <w:rsid w:val="003F5F0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F5F0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F5F0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F5F0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E6FCB"/>
    <w:rPr>
      <w:rFonts w:ascii="Calibri" w:eastAsiaTheme="majorEastAsia" w:hAnsi="Calibri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FE6FCB"/>
    <w:rPr>
      <w:rFonts w:ascii="Calibri" w:eastAsiaTheme="majorEastAsia" w:hAnsi="Calibri" w:cstheme="majorBidi"/>
      <w:b/>
      <w:caps/>
      <w:color w:val="000000" w:themeColor="text1"/>
      <w:sz w:val="24"/>
      <w:szCs w:val="32"/>
    </w:rPr>
  </w:style>
  <w:style w:type="character" w:customStyle="1" w:styleId="InternetLink">
    <w:name w:val="Internet Link"/>
    <w:basedOn w:val="DefaultParagraphFont"/>
    <w:uiPriority w:val="99"/>
    <w:unhideWhenUsed/>
    <w:rsid w:val="00CE0E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E0EEF"/>
    <w:rPr>
      <w:color w:val="808080"/>
      <w:shd w:val="clear" w:color="auto" w:fill="E6E6E6"/>
    </w:rPr>
  </w:style>
  <w:style w:type="character" w:customStyle="1" w:styleId="BodyTextChar">
    <w:name w:val="Body Text Char"/>
    <w:basedOn w:val="DefaultParagraphFont"/>
    <w:link w:val="BodyText"/>
    <w:qFormat/>
    <w:rsid w:val="00D43D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15823"/>
    <w:rPr>
      <w:rFonts w:ascii="Calibri" w:eastAsiaTheme="majorEastAsia" w:hAnsi="Calibri" w:cstheme="majorBidi"/>
      <w:b/>
      <w:i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8B2D29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ullet1Char">
    <w:name w:val="Bullet 1 Char"/>
    <w:basedOn w:val="ListParagraphChar"/>
    <w:link w:val="Bullet1"/>
    <w:qFormat/>
    <w:rsid w:val="008B2D29"/>
    <w:rPr>
      <w:rFonts w:ascii="Calibri" w:eastAsia="Times New Roman" w:hAnsi="Calibri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qFormat/>
    <w:rsid w:val="006E6D27"/>
    <w:rPr>
      <w:rFonts w:ascii="Calibri" w:eastAsia="Times New Roman" w:hAnsi="Calibri" w:cs="Calibri"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ListParagraphChar"/>
    <w:link w:val="EndNoteBibliography"/>
    <w:qFormat/>
    <w:rsid w:val="006E6D27"/>
    <w:rPr>
      <w:rFonts w:ascii="Calibri" w:eastAsia="Times New Roman" w:hAnsi="Calibri" w:cs="Calibri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DA38A1"/>
    <w:rPr>
      <w:color w:val="954F72" w:themeColor="followedHyperlink"/>
      <w:u w:val="single"/>
    </w:rPr>
  </w:style>
  <w:style w:type="character" w:customStyle="1" w:styleId="Bullet2Char">
    <w:name w:val="Bullet 2 Char"/>
    <w:basedOn w:val="Bullet1Char"/>
    <w:link w:val="Bullet2"/>
    <w:qFormat/>
    <w:rsid w:val="0064210B"/>
    <w:rPr>
      <w:rFonts w:ascii="Calibri" w:eastAsia="Times New Roman" w:hAnsi="Calibri" w:cs="Times New Roman"/>
      <w:sz w:val="24"/>
      <w:szCs w:val="24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126F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8D455D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qFormat/>
    <w:rsid w:val="00CE67C8"/>
  </w:style>
  <w:style w:type="character" w:styleId="Emphasis">
    <w:name w:val="Emphasis"/>
    <w:basedOn w:val="DefaultParagraphFont"/>
    <w:uiPriority w:val="20"/>
    <w:qFormat/>
    <w:rsid w:val="00642104"/>
    <w:rPr>
      <w:i/>
      <w:iCs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b/>
      <w:color w:val="00000A"/>
      <w:sz w:val="20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color w:val="00000A"/>
    </w:rPr>
  </w:style>
  <w:style w:type="character" w:customStyle="1" w:styleId="ListLabel14">
    <w:name w:val="ListLabel 14"/>
    <w:qFormat/>
    <w:rPr>
      <w:color w:val="00000A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1">
    <w:name w:val="ListLabel 21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2">
    <w:name w:val="ListLabel 22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3">
    <w:name w:val="ListLabel 23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4">
    <w:name w:val="ListLabel 24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5">
    <w:name w:val="ListLabel 25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6">
    <w:name w:val="ListLabel 26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7">
    <w:name w:val="ListLabel 27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8">
    <w:name w:val="ListLabel 28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cs="Courier New"/>
    </w:rPr>
  </w:style>
  <w:style w:type="character" w:customStyle="1" w:styleId="ListLabel38">
    <w:name w:val="ListLabel 38"/>
    <w:qFormat/>
    <w:rPr>
      <w:color w:val="00000A"/>
    </w:rPr>
  </w:style>
  <w:style w:type="character" w:customStyle="1" w:styleId="ListLabel39">
    <w:name w:val="ListLabel 39"/>
    <w:qFormat/>
    <w:rPr>
      <w:color w:val="00000A"/>
    </w:rPr>
  </w:style>
  <w:style w:type="character" w:customStyle="1" w:styleId="ListLabel40">
    <w:name w:val="ListLabel 40"/>
    <w:qFormat/>
    <w:rPr>
      <w:rFonts w:cs="Courier New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color w:val="00000A"/>
    </w:rPr>
  </w:style>
  <w:style w:type="character" w:customStyle="1" w:styleId="ListLabel43">
    <w:name w:val="ListLabel 43"/>
    <w:qFormat/>
    <w:rPr>
      <w:rFonts w:cs="Courier New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Courier New"/>
    </w:rPr>
  </w:style>
  <w:style w:type="character" w:customStyle="1" w:styleId="ListLabel46">
    <w:name w:val="ListLabel 46"/>
    <w:qFormat/>
    <w:rPr>
      <w:rFonts w:cs="Courier New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Symbol"/>
    </w:rPr>
  </w:style>
  <w:style w:type="character" w:customStyle="1" w:styleId="ListLabel49">
    <w:name w:val="ListLabel 49"/>
    <w:qFormat/>
    <w:rPr>
      <w:rFonts w:cs="Courier New"/>
      <w:color w:val="00000A"/>
    </w:rPr>
  </w:style>
  <w:style w:type="character" w:customStyle="1" w:styleId="ListLabel50">
    <w:name w:val="ListLabel 50"/>
    <w:qFormat/>
    <w:rPr>
      <w:rFonts w:cs="Wingdings"/>
    </w:rPr>
  </w:style>
  <w:style w:type="character" w:customStyle="1" w:styleId="ListLabel51">
    <w:name w:val="ListLabel 51"/>
    <w:qFormat/>
    <w:rPr>
      <w:rFonts w:cs="Symbol"/>
    </w:rPr>
  </w:style>
  <w:style w:type="character" w:customStyle="1" w:styleId="ListLabel52">
    <w:name w:val="ListLabel 52"/>
    <w:qFormat/>
    <w:rPr>
      <w:rFonts w:cs="Courier New"/>
    </w:rPr>
  </w:style>
  <w:style w:type="character" w:customStyle="1" w:styleId="ListLabel53">
    <w:name w:val="ListLabel 53"/>
    <w:qFormat/>
    <w:rPr>
      <w:rFonts w:cs="Wingdings"/>
    </w:rPr>
  </w:style>
  <w:style w:type="character" w:customStyle="1" w:styleId="ListLabel54">
    <w:name w:val="ListLabel 54"/>
    <w:qFormat/>
    <w:rPr>
      <w:rFonts w:cs="Symbol"/>
    </w:rPr>
  </w:style>
  <w:style w:type="character" w:customStyle="1" w:styleId="ListLabel55">
    <w:name w:val="ListLabel 55"/>
    <w:qFormat/>
    <w:rPr>
      <w:rFonts w:cs="Courier New"/>
    </w:rPr>
  </w:style>
  <w:style w:type="character" w:customStyle="1" w:styleId="ListLabel56">
    <w:name w:val="ListLabel 56"/>
    <w:qFormat/>
    <w:rPr>
      <w:rFonts w:cs="Wingdings"/>
    </w:rPr>
  </w:style>
  <w:style w:type="character" w:customStyle="1" w:styleId="ListLabel57">
    <w:name w:val="ListLabel 57"/>
    <w:qFormat/>
    <w:rPr>
      <w:rFonts w:cs="Symbol"/>
      <w:color w:val="00000A"/>
    </w:rPr>
  </w:style>
  <w:style w:type="character" w:customStyle="1" w:styleId="ListLabel58">
    <w:name w:val="ListLabel 58"/>
    <w:qFormat/>
    <w:rPr>
      <w:rFonts w:cs="Courier New"/>
      <w:color w:val="00000A"/>
    </w:rPr>
  </w:style>
  <w:style w:type="character" w:customStyle="1" w:styleId="ListLabel59">
    <w:name w:val="ListLabel 59"/>
    <w:qFormat/>
    <w:rPr>
      <w:rFonts w:cs="Wingdings"/>
    </w:rPr>
  </w:style>
  <w:style w:type="character" w:customStyle="1" w:styleId="ListLabel60">
    <w:name w:val="ListLabel 60"/>
    <w:qFormat/>
    <w:rPr>
      <w:rFonts w:cs="Symbol"/>
    </w:rPr>
  </w:style>
  <w:style w:type="character" w:customStyle="1" w:styleId="ListLabel61">
    <w:name w:val="ListLabel 61"/>
    <w:qFormat/>
    <w:rPr>
      <w:rFonts w:cs="Courier New"/>
    </w:rPr>
  </w:style>
  <w:style w:type="character" w:customStyle="1" w:styleId="ListLabel62">
    <w:name w:val="ListLabel 62"/>
    <w:qFormat/>
    <w:rPr>
      <w:rFonts w:cs="Wingdings"/>
    </w:rPr>
  </w:style>
  <w:style w:type="character" w:customStyle="1" w:styleId="ListLabel63">
    <w:name w:val="ListLabel 63"/>
    <w:qFormat/>
    <w:rPr>
      <w:rFonts w:cs="Symbol"/>
    </w:rPr>
  </w:style>
  <w:style w:type="character" w:customStyle="1" w:styleId="ListLabel64">
    <w:name w:val="ListLabel 64"/>
    <w:qFormat/>
    <w:rPr>
      <w:rFonts w:cs="Courier New"/>
    </w:rPr>
  </w:style>
  <w:style w:type="character" w:customStyle="1" w:styleId="ListLabel65">
    <w:name w:val="ListLabel 65"/>
    <w:qFormat/>
    <w:rPr>
      <w:rFonts w:cs="Wingdings"/>
    </w:rPr>
  </w:style>
  <w:style w:type="character" w:customStyle="1" w:styleId="ListLabel66">
    <w:name w:val="ListLabel 66"/>
    <w:qFormat/>
    <w:rPr>
      <w:rFonts w:cs="Symbol"/>
    </w:rPr>
  </w:style>
  <w:style w:type="character" w:customStyle="1" w:styleId="ListLabel67">
    <w:name w:val="ListLabel 67"/>
    <w:qFormat/>
    <w:rPr>
      <w:rFonts w:cs="Courier New"/>
      <w:color w:val="00000A"/>
    </w:rPr>
  </w:style>
  <w:style w:type="character" w:customStyle="1" w:styleId="ListLabel68">
    <w:name w:val="ListLabel 68"/>
    <w:qFormat/>
    <w:rPr>
      <w:rFonts w:cs="Wingdings"/>
    </w:rPr>
  </w:style>
  <w:style w:type="character" w:customStyle="1" w:styleId="ListLabel69">
    <w:name w:val="ListLabel 69"/>
    <w:qFormat/>
    <w:rPr>
      <w:rFonts w:cs="Symbol"/>
    </w:rPr>
  </w:style>
  <w:style w:type="character" w:customStyle="1" w:styleId="ListLabel70">
    <w:name w:val="ListLabel 70"/>
    <w:qFormat/>
    <w:rPr>
      <w:rFonts w:cs="Courier New"/>
    </w:rPr>
  </w:style>
  <w:style w:type="character" w:customStyle="1" w:styleId="ListLabel71">
    <w:name w:val="ListLabel 71"/>
    <w:qFormat/>
    <w:rPr>
      <w:rFonts w:cs="Wingdings"/>
    </w:rPr>
  </w:style>
  <w:style w:type="character" w:customStyle="1" w:styleId="ListLabel72">
    <w:name w:val="ListLabel 72"/>
    <w:qFormat/>
    <w:rPr>
      <w:rFonts w:cs="Symbol"/>
    </w:rPr>
  </w:style>
  <w:style w:type="character" w:customStyle="1" w:styleId="ListLabel73">
    <w:name w:val="ListLabel 73"/>
    <w:qFormat/>
    <w:rPr>
      <w:rFonts w:cs="Courier New"/>
    </w:rPr>
  </w:style>
  <w:style w:type="character" w:customStyle="1" w:styleId="ListLabel74">
    <w:name w:val="ListLabel 74"/>
    <w:qFormat/>
    <w:rPr>
      <w:rFonts w:cs="Wingdings"/>
    </w:rPr>
  </w:style>
  <w:style w:type="character" w:customStyle="1" w:styleId="ListLabel75">
    <w:name w:val="ListLabel 75"/>
    <w:qFormat/>
    <w:rPr>
      <w:color w:val="00000A"/>
    </w:rPr>
  </w:style>
  <w:style w:type="character" w:customStyle="1" w:styleId="ListLabel76">
    <w:name w:val="ListLabel 76"/>
    <w:qFormat/>
    <w:rPr>
      <w:color w:val="00000A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Courier New"/>
    </w:rPr>
  </w:style>
  <w:style w:type="character" w:customStyle="1" w:styleId="ListLabel79">
    <w:name w:val="ListLabel 79"/>
    <w:qFormat/>
    <w:rPr>
      <w:rFonts w:eastAsia="Times New Roman" w:cstheme="minorHAnsi"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link w:val="BodyTextChar"/>
    <w:rsid w:val="00D43D00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9F23E8"/>
    <w:pPr>
      <w:tabs>
        <w:tab w:val="center" w:pos="4513"/>
        <w:tab w:val="right" w:pos="9026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F23E8"/>
    <w:pPr>
      <w:tabs>
        <w:tab w:val="center" w:pos="4513"/>
        <w:tab w:val="right" w:pos="9026"/>
      </w:tabs>
      <w:spacing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3F5F0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F5F0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F5F0D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144F0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0E52C6"/>
  </w:style>
  <w:style w:type="paragraph" w:customStyle="1" w:styleId="Bullet1">
    <w:name w:val="Bullet 1"/>
    <w:basedOn w:val="ListParagraph"/>
    <w:link w:val="Bullet1Char"/>
    <w:qFormat/>
    <w:rsid w:val="008B2D29"/>
    <w:pPr>
      <w:spacing w:line="360" w:lineRule="auto"/>
    </w:pPr>
    <w:rPr>
      <w:rFonts w:ascii="Calibri" w:hAnsi="Calibri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6E6D27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6E6D27"/>
    <w:pPr>
      <w:spacing w:line="240" w:lineRule="auto"/>
    </w:pPr>
    <w:rPr>
      <w:rFonts w:ascii="Calibri" w:hAnsi="Calibri" w:cs="Calibri"/>
      <w:lang w:val="en-US"/>
    </w:rPr>
  </w:style>
  <w:style w:type="paragraph" w:customStyle="1" w:styleId="Default">
    <w:name w:val="Default"/>
    <w:qFormat/>
    <w:rsid w:val="000A5613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Revision">
    <w:name w:val="Revision"/>
    <w:uiPriority w:val="99"/>
    <w:semiHidden/>
    <w:qFormat/>
    <w:rsid w:val="00220EA8"/>
  </w:style>
  <w:style w:type="paragraph" w:customStyle="1" w:styleId="Bullet2">
    <w:name w:val="Bullet 2"/>
    <w:basedOn w:val="Bullet1"/>
    <w:link w:val="Bullet2Char"/>
    <w:qFormat/>
    <w:rsid w:val="0064210B"/>
    <w:rPr>
      <w:lang w:val="en-US"/>
    </w:rPr>
  </w:style>
  <w:style w:type="paragraph" w:customStyle="1" w:styleId="LO-normal">
    <w:name w:val="LO-normal"/>
    <w:qFormat/>
    <w:rsid w:val="0081580E"/>
    <w:rPr>
      <w:rFonts w:ascii="Calibri" w:eastAsia="Arial Unicode MS" w:hAnsi="Calibri" w:cs="Arial Unicode MS"/>
      <w:color w:val="00000A"/>
      <w:sz w:val="24"/>
      <w:szCs w:val="24"/>
      <w:lang w:val="en-US" w:eastAsia="zh-CN" w:bidi="hi-IN"/>
    </w:rPr>
  </w:style>
  <w:style w:type="paragraph" w:customStyle="1" w:styleId="Body">
    <w:name w:val="Body"/>
    <w:qFormat/>
    <w:rsid w:val="00131A66"/>
    <w:pPr>
      <w:widowControl w:val="0"/>
    </w:pPr>
    <w:rPr>
      <w:rFonts w:ascii="Arial" w:eastAsia="Arial Unicode MS" w:hAnsi="Arial" w:cs="Arial Unicode MS"/>
      <w:color w:val="000000"/>
      <w:sz w:val="20"/>
      <w:szCs w:val="20"/>
      <w:u w:color="000000"/>
      <w:lang w:val="it-IT"/>
    </w:rPr>
  </w:style>
  <w:style w:type="paragraph" w:styleId="ListBullet">
    <w:name w:val="List Bullet"/>
    <w:basedOn w:val="Normal"/>
    <w:uiPriority w:val="99"/>
    <w:unhideWhenUsed/>
    <w:qFormat/>
    <w:rsid w:val="003F54F8"/>
    <w:pPr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E33EFD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ImportedStyle2">
    <w:name w:val="Imported Style 2"/>
    <w:qFormat/>
    <w:rsid w:val="00131A66"/>
  </w:style>
  <w:style w:type="table" w:styleId="TableGrid">
    <w:name w:val="Table Grid"/>
    <w:basedOn w:val="TableNormal"/>
    <w:uiPriority w:val="39"/>
    <w:rsid w:val="00AB4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6F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9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A1DA8-CAC0-4EC6-92AA-907385DC9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(HSM)</dc:creator>
  <dc:description/>
  <cp:lastModifiedBy>Jon Weeks</cp:lastModifiedBy>
  <cp:revision>2</cp:revision>
  <cp:lastPrinted>2019-12-04T23:25:00Z</cp:lastPrinted>
  <dcterms:created xsi:type="dcterms:W3CDTF">2020-10-20T14:39:00Z</dcterms:created>
  <dcterms:modified xsi:type="dcterms:W3CDTF">2020-10-20T14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NXPowerLiteLastOptimized">
    <vt:lpwstr>265855</vt:lpwstr>
  </property>
  <property fmtid="{D5CDD505-2E9C-101B-9397-08002B2CF9AE}" pid="7" name="NXPowerLiteSettings">
    <vt:lpwstr>C7000400038000</vt:lpwstr>
  </property>
  <property fmtid="{D5CDD505-2E9C-101B-9397-08002B2CF9AE}" pid="8" name="NXPowerLiteVersion">
    <vt:lpwstr>D7.1.5</vt:lpwstr>
  </property>
  <property fmtid="{D5CDD505-2E9C-101B-9397-08002B2CF9AE}" pid="9" name="ScaleCrop">
    <vt:bool>false</vt:bool>
  </property>
  <property fmtid="{D5CDD505-2E9C-101B-9397-08002B2CF9AE}" pid="10" name="ShareDoc">
    <vt:bool>false</vt:bool>
  </property>
</Properties>
</file>